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21A2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Highlights:</w:t>
      </w:r>
    </w:p>
    <w:p w14:paraId="16B4ADB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•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ifferent exercises have their own focuses on improving the blood pressure of older patients suffering from hypertension, with the therapeutic effects varying.</w:t>
      </w:r>
    </w:p>
    <w:p w14:paraId="62FB9E4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•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Evidence-based support fo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 personalized exercises is provided.</w:t>
      </w:r>
    </w:p>
    <w:p w14:paraId="4CD956A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•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riority is given to WQX and QG for improving blood pressure.</w:t>
      </w:r>
    </w:p>
    <w:p w14:paraId="5E979346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52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7:17:52Z</dcterms:created>
  <dc:creator>EDY</dc:creator>
  <cp:lastModifiedBy>暥</cp:lastModifiedBy>
  <dcterms:modified xsi:type="dcterms:W3CDTF">2025-09-05T07:1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GZlZWJhNzJjMjVkMjg2YzI3OTAyNDIxY2QzMzI5MTgiLCJ1c2VySWQiOiIxMjcxMDYyODYyIn0=</vt:lpwstr>
  </property>
  <property fmtid="{D5CDD505-2E9C-101B-9397-08002B2CF9AE}" pid="4" name="ICV">
    <vt:lpwstr>1C4FB03A278340829C2EAC65C7F92FDE_12</vt:lpwstr>
  </property>
</Properties>
</file>